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4B904" w14:textId="77777777" w:rsidR="00E41A9B" w:rsidRDefault="00E41A9B" w:rsidP="00286500">
      <w:pPr>
        <w:rPr>
          <w:rFonts w:ascii="Arial" w:hAnsi="Arial" w:cs="Arial"/>
        </w:rPr>
      </w:pPr>
      <w:r w:rsidRPr="00EC1D64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E41A9B">
        <w:rPr>
          <w:rFonts w:ascii="Arial" w:hAnsi="Arial" w:cs="Arial"/>
        </w:rPr>
        <w:t xml:space="preserve"> Information from validation data</w:t>
      </w:r>
      <w:r w:rsidR="00B63200">
        <w:rPr>
          <w:rFonts w:ascii="Arial" w:hAnsi="Arial" w:cs="Arial"/>
        </w:rPr>
        <w:t xml:space="preserve"> compared with modeling data</w:t>
      </w:r>
    </w:p>
    <w:tbl>
      <w:tblPr>
        <w:tblW w:w="816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87"/>
        <w:gridCol w:w="2600"/>
        <w:gridCol w:w="2478"/>
      </w:tblGrid>
      <w:tr w:rsidR="00B63200" w:rsidRPr="00B63200" w14:paraId="112B50E7" w14:textId="77777777" w:rsidTr="00B63200">
        <w:trPr>
          <w:trHeight w:val="378"/>
        </w:trPr>
        <w:tc>
          <w:tcPr>
            <w:tcW w:w="30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A3CB" w14:textId="77777777" w:rsidR="00B63200" w:rsidRPr="00B63200" w:rsidRDefault="00B63200" w:rsidP="00B63200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6320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A9EAE" w14:textId="77777777" w:rsidR="00B63200" w:rsidRPr="00B63200" w:rsidRDefault="00B63200" w:rsidP="00B63200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6320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Modelling data</w:t>
            </w:r>
          </w:p>
        </w:tc>
        <w:tc>
          <w:tcPr>
            <w:tcW w:w="24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3D52" w14:textId="77777777" w:rsidR="00B63200" w:rsidRPr="00B63200" w:rsidRDefault="00B63200" w:rsidP="00B63200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6320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Validation data</w:t>
            </w:r>
          </w:p>
        </w:tc>
      </w:tr>
      <w:tr w:rsidR="00B63200" w:rsidRPr="00B63200" w14:paraId="06F2992D" w14:textId="77777777" w:rsidTr="00B63200">
        <w:trPr>
          <w:trHeight w:val="378"/>
        </w:trPr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CB66CA" w14:textId="77777777" w:rsidR="00B63200" w:rsidRPr="00B63200" w:rsidRDefault="00B63200" w:rsidP="00B63200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20"/>
                <w:szCs w:val="20"/>
              </w:rPr>
            </w:pPr>
            <w:r w:rsidRPr="00B63200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3280E" w14:textId="77777777" w:rsidR="00B63200" w:rsidRPr="00B63200" w:rsidRDefault="00B63200" w:rsidP="00B63200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63200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0"/>
                <w:szCs w:val="20"/>
              </w:rPr>
              <w:t>Linkou</w:t>
            </w:r>
            <w:proofErr w:type="spellEnd"/>
            <w:r w:rsidRPr="00B63200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45E4D" w14:textId="77777777" w:rsidR="00B63200" w:rsidRPr="00B63200" w:rsidRDefault="00B63200" w:rsidP="00B63200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20"/>
                <w:szCs w:val="20"/>
              </w:rPr>
            </w:pPr>
            <w:r w:rsidRPr="00B63200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20"/>
                <w:szCs w:val="20"/>
              </w:rPr>
              <w:t xml:space="preserve">Kaohsiung </w:t>
            </w:r>
          </w:p>
        </w:tc>
      </w:tr>
      <w:tr w:rsidR="00911453" w:rsidRPr="00B63200" w14:paraId="5295F827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B07B9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Number of cas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1CC7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68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0A63A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919</w:t>
            </w:r>
          </w:p>
        </w:tc>
      </w:tr>
      <w:tr w:rsidR="00911453" w:rsidRPr="00B63200" w14:paraId="0C8EF4CC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DDE63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ge (y/o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5D39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1.40 ± 19.4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A24B5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49.63± 18.29</w:t>
            </w:r>
          </w:p>
        </w:tc>
      </w:tr>
      <w:tr w:rsidR="00911453" w:rsidRPr="00B63200" w14:paraId="1CA018A8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1DCB2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Sex=M, </w:t>
            </w:r>
            <w:proofErr w:type="gramStart"/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8768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34 (49.64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38C73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407 (45.17)</w:t>
            </w:r>
          </w:p>
        </w:tc>
      </w:tr>
      <w:tr w:rsidR="00911453" w:rsidRPr="00B63200" w14:paraId="293571F0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EA8B1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Flu type, </w:t>
            </w:r>
            <w:proofErr w:type="gramStart"/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68F7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99D54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</w:p>
        </w:tc>
      </w:tr>
      <w:tr w:rsidR="00911453" w:rsidRPr="00B63200" w14:paraId="197CCC77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0D68A" w14:textId="77777777" w:rsidR="00911453" w:rsidRPr="00911453" w:rsidRDefault="00911453" w:rsidP="00911453">
            <w:pPr>
              <w:widowControl/>
              <w:ind w:firstLineChars="100" w:firstLine="200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1125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311 (78.04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5AE4E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708 (78.58)</w:t>
            </w:r>
          </w:p>
        </w:tc>
      </w:tr>
      <w:tr w:rsidR="00911453" w:rsidRPr="00B63200" w14:paraId="36F59728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CBAE2" w14:textId="77777777" w:rsidR="00911453" w:rsidRPr="00911453" w:rsidRDefault="00911453" w:rsidP="00911453">
            <w:pPr>
              <w:widowControl/>
              <w:ind w:firstLineChars="100" w:firstLine="200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5F25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69 (21.96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0EF9F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193 (21.42)</w:t>
            </w:r>
          </w:p>
        </w:tc>
      </w:tr>
      <w:tr w:rsidR="00911453" w:rsidRPr="00B63200" w14:paraId="60DD7C7E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49EB2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Body </w:t>
            </w:r>
            <w:r w:rsidRPr="00911453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Temperature</w:t>
            </w: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 (C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B8E0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8.14 ± 1.2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95BA4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38.22 ± 1.60</w:t>
            </w:r>
          </w:p>
        </w:tc>
      </w:tr>
      <w:tr w:rsidR="00911453" w:rsidRPr="00B63200" w14:paraId="23B6C66D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DC66A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Respiratory Rat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A5C7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0.17 ± 3.6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191E4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19.12 ± 3.20</w:t>
            </w:r>
          </w:p>
        </w:tc>
      </w:tr>
      <w:tr w:rsidR="00911453" w:rsidRPr="00B63200" w14:paraId="08E03198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6FAF8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DED9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43.5 ± 30.3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0141B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146.33 ± 32.12</w:t>
            </w:r>
          </w:p>
        </w:tc>
      </w:tr>
      <w:tr w:rsidR="00911453" w:rsidRPr="00B63200" w14:paraId="66714655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B4945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Past history w/ DM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A69F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77 (22.44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2F157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143 (15.87)</w:t>
            </w:r>
          </w:p>
        </w:tc>
      </w:tr>
      <w:tr w:rsidR="00911453" w:rsidRPr="00B63200" w14:paraId="51562C64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41FC5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BUN (mg/dl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89D5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3.9 (9.4 - 23.3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B6BDF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11 (8.00 -16.00)</w:t>
            </w:r>
          </w:p>
        </w:tc>
      </w:tr>
      <w:tr w:rsidR="00911453" w:rsidRPr="00B63200" w14:paraId="7BF7119B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1E51F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RP (mg/L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CC92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8.56 (11.3 - 67.6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7F60C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17.65 (7.80 -37.80)</w:t>
            </w:r>
          </w:p>
        </w:tc>
      </w:tr>
      <w:tr w:rsidR="00911453" w:rsidRPr="00B63200" w14:paraId="36E4E2AF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B7333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WBC (10</w:t>
            </w: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/mm</w:t>
            </w: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4A29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.2 (5.3 - 9.8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CF08B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6.5 (5.20 -8.30)</w:t>
            </w:r>
          </w:p>
        </w:tc>
      </w:tr>
      <w:tr w:rsidR="00911453" w:rsidRPr="00B63200" w14:paraId="0CD33877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9136B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Segment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9A0E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8.0 (69.8 - 84.3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4EF0A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72 (59.00 -83.05)</w:t>
            </w:r>
          </w:p>
        </w:tc>
      </w:tr>
      <w:tr w:rsidR="00911453" w:rsidRPr="00B63200" w14:paraId="57C6E785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29DAF0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Band &gt;3</w:t>
            </w:r>
            <w:proofErr w:type="gramStart"/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% ,</w:t>
            </w:r>
            <w:proofErr w:type="gramEnd"/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 n(%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0FB62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9 (7.08)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78C267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6 (0.67)</w:t>
            </w:r>
          </w:p>
        </w:tc>
      </w:tr>
      <w:tr w:rsidR="00911453" w:rsidRPr="00B63200" w14:paraId="06CCC475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CCE22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dmi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A8A5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08 (30.24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EA7EC" w14:textId="77777777" w:rsidR="00911453" w:rsidRPr="00911453" w:rsidRDefault="00C55D7E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129 (14.32)</w:t>
            </w:r>
          </w:p>
        </w:tc>
      </w:tr>
      <w:tr w:rsidR="00911453" w:rsidRPr="00B63200" w14:paraId="18131B3F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9670F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ICU critical car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B13F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74 (10.36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38F08" w14:textId="77777777" w:rsidR="00911453" w:rsidRPr="00911453" w:rsidRDefault="00C55D7E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36 (4.00)</w:t>
            </w:r>
          </w:p>
        </w:tc>
      </w:tr>
      <w:tr w:rsidR="00911453" w:rsidRPr="00B63200" w14:paraId="334A5376" w14:textId="77777777" w:rsidTr="00D153C3">
        <w:trPr>
          <w:trHeight w:val="378"/>
        </w:trPr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0904BF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7EA74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2 (4.29)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BA4086" w14:textId="77777777" w:rsidR="00911453" w:rsidRPr="00911453" w:rsidRDefault="00C55D7E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21 (2.33</w:t>
            </w:r>
            <w:r>
              <w:rPr>
                <w:sz w:val="20"/>
                <w:szCs w:val="20"/>
              </w:rPr>
              <w:t>)</w:t>
            </w:r>
          </w:p>
        </w:tc>
      </w:tr>
      <w:tr w:rsidR="00911453" w:rsidRPr="00B63200" w14:paraId="277A8D32" w14:textId="77777777" w:rsidTr="00D153C3">
        <w:trPr>
          <w:trHeight w:val="362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963B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S-I </w:t>
            </w:r>
            <w:r w:rsidRPr="00911453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AU</w:t>
            </w:r>
            <w:r w:rsidRPr="00911453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RO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3066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D802A" w14:textId="77777777" w:rsidR="00911453" w:rsidRPr="00911453" w:rsidRDefault="00C55D7E" w:rsidP="0091145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89</w:t>
            </w:r>
          </w:p>
        </w:tc>
      </w:tr>
      <w:tr w:rsidR="00911453" w:rsidRPr="008F411C" w14:paraId="7915C865" w14:textId="77777777" w:rsidTr="00D153C3">
        <w:trPr>
          <w:trHeight w:val="378"/>
        </w:trPr>
        <w:tc>
          <w:tcPr>
            <w:tcW w:w="3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878B03" w14:textId="77777777" w:rsidR="00911453" w:rsidRPr="00911453" w:rsidRDefault="00911453" w:rsidP="00911453">
            <w:pPr>
              <w:widowControl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0"/>
                <w:szCs w:val="20"/>
              </w:rPr>
              <w:t xml:space="preserve">S-II </w:t>
            </w:r>
            <w:r w:rsidRPr="00911453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>AU</w:t>
            </w:r>
            <w:r w:rsidRPr="00911453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0"/>
                <w:szCs w:val="20"/>
              </w:rPr>
              <w:t>RO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ECAF62" w14:textId="77777777" w:rsidR="00911453" w:rsidRPr="00911453" w:rsidRDefault="00911453" w:rsidP="0091145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911453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0"/>
                <w:szCs w:val="20"/>
              </w:rPr>
              <w:t>0.757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0110C69" w14:textId="77777777" w:rsidR="00911453" w:rsidRPr="00911453" w:rsidRDefault="00911453" w:rsidP="00911453">
            <w:pPr>
              <w:jc w:val="center"/>
              <w:rPr>
                <w:sz w:val="20"/>
                <w:szCs w:val="20"/>
              </w:rPr>
            </w:pPr>
            <w:r w:rsidRPr="00911453">
              <w:rPr>
                <w:sz w:val="20"/>
                <w:szCs w:val="20"/>
              </w:rPr>
              <w:t>0.</w:t>
            </w:r>
            <w:r w:rsidR="00C55D7E">
              <w:rPr>
                <w:sz w:val="20"/>
                <w:szCs w:val="20"/>
              </w:rPr>
              <w:t>766</w:t>
            </w:r>
          </w:p>
        </w:tc>
      </w:tr>
    </w:tbl>
    <w:p w14:paraId="53B5C9FE" w14:textId="77777777" w:rsidR="00F13659" w:rsidRDefault="00F13659" w:rsidP="002205D0">
      <w:pPr>
        <w:jc w:val="both"/>
        <w:rPr>
          <w:color w:val="000000" w:themeColor="text1"/>
        </w:rPr>
      </w:pPr>
    </w:p>
    <w:p w14:paraId="0013067F" w14:textId="77777777" w:rsidR="008F411C" w:rsidRPr="008F411C" w:rsidRDefault="008F411C" w:rsidP="002205D0">
      <w:pPr>
        <w:jc w:val="both"/>
        <w:rPr>
          <w:color w:val="000000" w:themeColor="text1"/>
        </w:rPr>
      </w:pPr>
    </w:p>
    <w:sectPr w:rsidR="008F411C" w:rsidRPr="008F41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442"/>
    <w:rsid w:val="001334E0"/>
    <w:rsid w:val="001B6E3B"/>
    <w:rsid w:val="002205D0"/>
    <w:rsid w:val="00286500"/>
    <w:rsid w:val="00294442"/>
    <w:rsid w:val="002A6B81"/>
    <w:rsid w:val="003B5AF9"/>
    <w:rsid w:val="00472819"/>
    <w:rsid w:val="00475991"/>
    <w:rsid w:val="004D6BBA"/>
    <w:rsid w:val="00534BB4"/>
    <w:rsid w:val="006132E8"/>
    <w:rsid w:val="006C5FFE"/>
    <w:rsid w:val="00706CF6"/>
    <w:rsid w:val="0071277D"/>
    <w:rsid w:val="007E47DF"/>
    <w:rsid w:val="008F411C"/>
    <w:rsid w:val="00911453"/>
    <w:rsid w:val="00B63200"/>
    <w:rsid w:val="00C03B3B"/>
    <w:rsid w:val="00C05C50"/>
    <w:rsid w:val="00C55D7E"/>
    <w:rsid w:val="00CF432E"/>
    <w:rsid w:val="00E41A9B"/>
    <w:rsid w:val="00EC1D64"/>
    <w:rsid w:val="00EF0809"/>
    <w:rsid w:val="00F13659"/>
    <w:rsid w:val="00F4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EC188"/>
  <w15:chartTrackingRefBased/>
  <w15:docId w15:val="{DA45D07A-A5CF-4675-BE30-658AEF798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D6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D64"/>
    <w:rPr>
      <w:rFonts w:asciiTheme="majorHAnsi" w:eastAsiaTheme="majorEastAsia" w:hAnsiTheme="majorHAnsi" w:cstheme="majorBidi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41A9B"/>
    <w:pPr>
      <w:widowControl/>
      <w:pBdr>
        <w:bottom w:val="single" w:sz="6" w:space="1" w:color="auto"/>
      </w:pBdr>
      <w:jc w:val="center"/>
    </w:pPr>
    <w:rPr>
      <w:rFonts w:ascii="Arial" w:eastAsia="PMingLiU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41A9B"/>
    <w:rPr>
      <w:rFonts w:ascii="Arial" w:eastAsia="PMingLiU" w:hAnsi="Arial" w:cs="Arial"/>
      <w:vanish/>
      <w:kern w:val="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41A9B"/>
    <w:pPr>
      <w:widowControl/>
      <w:pBdr>
        <w:top w:val="single" w:sz="6" w:space="1" w:color="auto"/>
      </w:pBdr>
      <w:jc w:val="center"/>
    </w:pPr>
    <w:rPr>
      <w:rFonts w:ascii="Arial" w:eastAsia="PMingLiU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41A9B"/>
    <w:rPr>
      <w:rFonts w:ascii="Arial" w:eastAsia="PMingLiU" w:hAnsi="Arial" w:cs="Arial"/>
      <w:vanish/>
      <w:kern w:val="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632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2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2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2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64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筱容</dc:creator>
  <cp:keywords/>
  <dc:description/>
  <cp:lastModifiedBy>Joe Cheong</cp:lastModifiedBy>
  <cp:revision>3</cp:revision>
  <dcterms:created xsi:type="dcterms:W3CDTF">2021-01-13T09:09:00Z</dcterms:created>
  <dcterms:modified xsi:type="dcterms:W3CDTF">2021-01-13T10:09:00Z</dcterms:modified>
</cp:coreProperties>
</file>